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2F8A6" w14:textId="114F6B08" w:rsidR="00E80277" w:rsidRPr="003D6314" w:rsidRDefault="00E80277" w:rsidP="00E80277">
      <w:pPr>
        <w:spacing w:after="0" w:line="240" w:lineRule="auto"/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</w:pPr>
      <w:r w:rsidRPr="003D6314">
        <w:rPr>
          <w:rFonts w:ascii="Cambria" w:eastAsia="Times New Roman" w:hAnsi="Cambria" w:cs="Times New Roman"/>
          <w:b/>
          <w:bCs/>
          <w:color w:val="000000" w:themeColor="text1"/>
          <w:w w:val="105"/>
          <w:sz w:val="24"/>
          <w:szCs w:val="24"/>
        </w:rPr>
        <w:t xml:space="preserve">Table </w:t>
      </w:r>
      <w:r>
        <w:rPr>
          <w:rFonts w:ascii="Cambria" w:eastAsia="Times New Roman" w:hAnsi="Cambria" w:cs="Times New Roman"/>
          <w:b/>
          <w:bCs/>
          <w:color w:val="000000" w:themeColor="text1"/>
          <w:w w:val="105"/>
          <w:sz w:val="24"/>
          <w:szCs w:val="24"/>
        </w:rPr>
        <w:t>S</w:t>
      </w:r>
      <w:r w:rsidRPr="003D6314">
        <w:rPr>
          <w:rFonts w:ascii="Cambria" w:eastAsia="Times New Roman" w:hAnsi="Cambria" w:cs="Times New Roman"/>
          <w:b/>
          <w:bCs/>
          <w:color w:val="000000" w:themeColor="text1"/>
          <w:w w:val="105"/>
          <w:sz w:val="24"/>
          <w:szCs w:val="24"/>
        </w:rPr>
        <w:t>1</w:t>
      </w:r>
      <w:r>
        <w:rPr>
          <w:rFonts w:ascii="Cambria" w:eastAsia="Times New Roman" w:hAnsi="Cambria" w:cs="Times New Roman"/>
          <w:b/>
          <w:bCs/>
          <w:color w:val="000000" w:themeColor="text1"/>
          <w:w w:val="105"/>
          <w:sz w:val="24"/>
          <w:szCs w:val="24"/>
        </w:rPr>
        <w:t>.</w:t>
      </w:r>
      <w:r w:rsidRPr="003D6314">
        <w:rPr>
          <w:rFonts w:ascii="Cambria" w:eastAsia="Times New Roman" w:hAnsi="Cambria" w:cs="Times New Roman"/>
          <w:b/>
          <w:bCs/>
          <w:color w:val="000000" w:themeColor="text1"/>
          <w:w w:val="105"/>
          <w:sz w:val="24"/>
          <w:szCs w:val="24"/>
        </w:rPr>
        <w:t xml:space="preserve"> </w:t>
      </w:r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 xml:space="preserve">Baseline characteristics and outcomes before </w:t>
      </w:r>
      <w:proofErr w:type="gramStart"/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>weighting</w:t>
      </w:r>
      <w:proofErr w:type="gramEnd"/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 xml:space="preserve"> by Pip v</w:t>
      </w:r>
      <w:r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>er</w:t>
      </w:r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>s</w:t>
      </w:r>
      <w:r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>us</w:t>
      </w:r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 xml:space="preserve"> non-Pip</w:t>
      </w:r>
      <w:r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 xml:space="preserve">. </w:t>
      </w:r>
      <w:r w:rsidRPr="003D6314"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  <w:t>SD=Standard deviation.  Min=Minimum.  Max=Maximum</w:t>
      </w:r>
    </w:p>
    <w:p w14:paraId="7B19D0F1" w14:textId="77777777" w:rsidR="00E80277" w:rsidRPr="003D6314" w:rsidRDefault="00E80277" w:rsidP="00E80277">
      <w:pPr>
        <w:spacing w:after="0" w:line="240" w:lineRule="auto"/>
        <w:rPr>
          <w:rFonts w:ascii="Cambria" w:eastAsia="Times New Roman" w:hAnsi="Cambria" w:cs="Times New Roman"/>
          <w:color w:val="000000" w:themeColor="text1"/>
          <w:w w:val="105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5"/>
        <w:gridCol w:w="1614"/>
        <w:gridCol w:w="1614"/>
        <w:gridCol w:w="1614"/>
        <w:gridCol w:w="878"/>
      </w:tblGrid>
      <w:tr w:rsidR="00E80277" w:rsidRPr="003D6314" w14:paraId="31454A20" w14:textId="77777777" w:rsidTr="00492F0F">
        <w:trPr>
          <w:cantSplit/>
          <w:tblHeader/>
          <w:jc w:val="center"/>
        </w:trPr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FFFFFF"/>
            </w:tcBorders>
            <w:tcMar>
              <w:left w:w="67" w:type="dxa"/>
              <w:right w:w="67" w:type="dxa"/>
            </w:tcMar>
            <w:vAlign w:val="bottom"/>
          </w:tcPr>
          <w:p w14:paraId="2871A92F" w14:textId="77777777" w:rsidR="00E80277" w:rsidRPr="003D6314" w:rsidRDefault="00E80277" w:rsidP="00492F0F">
            <w:pPr>
              <w:keepNext/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FFFFFF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FFFFFF"/>
              <w:bottom w:val="single" w:sz="7" w:space="0" w:color="000000"/>
              <w:right w:val="single" w:sz="4" w:space="0" w:color="FFFFFF"/>
            </w:tcBorders>
            <w:tcMar>
              <w:left w:w="67" w:type="dxa"/>
              <w:right w:w="67" w:type="dxa"/>
            </w:tcMar>
            <w:vAlign w:val="bottom"/>
          </w:tcPr>
          <w:p w14:paraId="2B743ED3" w14:textId="77777777" w:rsidR="00E80277" w:rsidRPr="003D6314" w:rsidRDefault="00E80277" w:rsidP="00492F0F">
            <w:pPr>
              <w:keepNext/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All</w:t>
            </w: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br/>
              <w:t>n=39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FFFFFF"/>
              <w:bottom w:val="single" w:sz="7" w:space="0" w:color="000000"/>
              <w:right w:val="single" w:sz="4" w:space="0" w:color="FFFFFF"/>
            </w:tcBorders>
            <w:tcMar>
              <w:left w:w="67" w:type="dxa"/>
              <w:right w:w="67" w:type="dxa"/>
            </w:tcMar>
            <w:vAlign w:val="bottom"/>
          </w:tcPr>
          <w:p w14:paraId="259AFAD2" w14:textId="77777777" w:rsidR="00E80277" w:rsidRPr="003D6314" w:rsidRDefault="00E80277" w:rsidP="00492F0F">
            <w:pPr>
              <w:keepNext/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on-Pip</w:t>
            </w: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br/>
              <w:t>n=268 (68%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FFFFFF"/>
              <w:bottom w:val="single" w:sz="7" w:space="0" w:color="000000"/>
              <w:right w:val="single" w:sz="4" w:space="0" w:color="FFFFFF"/>
            </w:tcBorders>
            <w:tcMar>
              <w:left w:w="67" w:type="dxa"/>
              <w:right w:w="67" w:type="dxa"/>
            </w:tcMar>
            <w:vAlign w:val="bottom"/>
          </w:tcPr>
          <w:p w14:paraId="45951FC8" w14:textId="77777777" w:rsidR="00E80277" w:rsidRPr="003D6314" w:rsidRDefault="00E80277" w:rsidP="00492F0F">
            <w:pPr>
              <w:keepNext/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Pip</w:t>
            </w: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br/>
              <w:t>n=128 (32%)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FFFFFF"/>
              <w:bottom w:val="single" w:sz="7" w:space="0" w:color="000000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4F11F2A" w14:textId="77777777" w:rsidR="00E80277" w:rsidRPr="003D6314" w:rsidRDefault="00E80277" w:rsidP="00492F0F">
            <w:pPr>
              <w:keepNext/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E80277" w:rsidRPr="003D6314" w14:paraId="10BF44E8" w14:textId="77777777" w:rsidTr="00492F0F">
        <w:trPr>
          <w:cantSplit/>
          <w:jc w:val="center"/>
        </w:trPr>
        <w:tc>
          <w:tcPr>
            <w:tcW w:w="2375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4A398C7C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CCF493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57397AF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532FD682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6D452592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016</w:t>
            </w:r>
          </w:p>
        </w:tc>
      </w:tr>
      <w:tr w:rsidR="00E80277" w:rsidRPr="003D6314" w14:paraId="1788D775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4C33D4B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ean(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11324E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3.9 (12.4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67AEC9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4.7 (12.8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4D3F5D6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2.2 (11.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28AF294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7ABD9A8C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7BE661D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edian(25th:75th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E6052B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6.0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7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73.0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052B4D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7.0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7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74.0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FF14F75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3.5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6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69.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7823F28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4771C0DF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6DEF5D4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in:Max</w:t>
            </w:r>
            <w:proofErr w:type="spellEnd"/>
            <w:proofErr w:type="gramEnd"/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289A15A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9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88.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4FFE3A5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9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88.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7CD04A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20.0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84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F37B6E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1FDC9419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20100F4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B8E779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38ECBE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6830190E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83E0F45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E80277" w:rsidRPr="003D6314" w14:paraId="2991C9B8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C2A483D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D223F1A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220 (56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5DB948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55 (58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3DCB3F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5 (51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4F1C14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6D9FF2D8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8F45F66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1FCB7CE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76 (44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72414F4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13 (42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E44BA8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3 (49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DB54189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0144A49A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C342CA6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68A1B099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E00C4B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1E864505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0128352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84</w:t>
            </w:r>
          </w:p>
        </w:tc>
      </w:tr>
      <w:tr w:rsidR="00E80277" w:rsidRPr="003D6314" w14:paraId="039853A9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16B6A2F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0D5566E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347 (88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3619899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234 (87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227E8D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13 (88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01D6AD6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740973BA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5CE2B8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169881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37 (9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895BE8C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26 (10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3BBD9CE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1 (9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89F5840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5899714B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9A996AA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A05C76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7 (2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ABFBDD7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4 (1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8E2D1E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09A4017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289AE1AE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19C3A44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Unknown/Declined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1740B6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BE58FC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4 (1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0C9DC0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B0BA3E2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1AF45285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58D09C1D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Risk Level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5601DE7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0BFBA6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65F702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465DE3A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14</w:t>
            </w:r>
          </w:p>
        </w:tc>
      </w:tr>
      <w:tr w:rsidR="00E80277" w:rsidRPr="003D6314" w14:paraId="34C4B960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A0E76A9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7EAE9A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332 (84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A13086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218 (81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365BF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14 (89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B72F8E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7C77FB01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A08558A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CC67BC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8 (15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58769D1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45 (17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F35FA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3 (10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1AA4725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1CF2F7A8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1E547C8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3FF90C1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 (2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E6138CC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5 (2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CCA72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036449C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33D9098A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3013997C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Risk Value*100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AF3FF6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D9974E5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03265FD2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2369AAE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032</w:t>
            </w:r>
          </w:p>
        </w:tc>
      </w:tr>
      <w:tr w:rsidR="00E80277" w:rsidRPr="003D6314" w14:paraId="64FA7759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84FB525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ean(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4E52742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.2 (1.5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61FC826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.3 (1.6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C4E23F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.0 (1.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CC74DA4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20B2EBCF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7C18B50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edian(25th:75th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70A712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7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4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.4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6A4A197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7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4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.5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4D7FA51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5 (</w:t>
            </w: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4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.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CAAD4CF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6271264B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0B0D192D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in:Max</w:t>
            </w:r>
            <w:proofErr w:type="spellEnd"/>
            <w:proofErr w:type="gramEnd"/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108B96F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1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1.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62A2285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1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1.7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97B1E09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proofErr w:type="gramStart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0.1 :</w:t>
            </w:r>
            <w:proofErr w:type="gramEnd"/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 xml:space="preserve"> 11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33C115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760C2696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9D6EB61" w14:textId="77777777" w:rsidR="00E80277" w:rsidRPr="003D6314" w:rsidRDefault="00E80277" w:rsidP="00492F0F">
            <w:pPr>
              <w:adjustRightInd w:val="0"/>
              <w:spacing w:line="240" w:lineRule="auto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3510C3C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396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5F3467F6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268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7885360F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n=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tcMar>
              <w:left w:w="67" w:type="dxa"/>
              <w:right w:w="67" w:type="dxa"/>
            </w:tcMar>
          </w:tcPr>
          <w:p w14:paraId="2977DAA8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i/>
                <w:iCs/>
                <w:color w:val="000000"/>
                <w:sz w:val="24"/>
                <w:szCs w:val="24"/>
              </w:rPr>
              <w:t>0.26</w:t>
            </w:r>
          </w:p>
        </w:tc>
      </w:tr>
      <w:tr w:rsidR="00E80277" w:rsidRPr="003D6314" w14:paraId="1E8F4F13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B31343D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Major Abdominal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39ADE9CB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46 (12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5FEEDE38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34 (13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9D00380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2 (9%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6C233AAF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  <w:tr w:rsidR="00E80277" w:rsidRPr="003D6314" w14:paraId="6C9C72AD" w14:textId="77777777" w:rsidTr="00492F0F">
        <w:trPr>
          <w:cantSplit/>
          <w:jc w:val="center"/>
        </w:trPr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AD95D59" w14:textId="77777777" w:rsidR="00E80277" w:rsidRPr="003D6314" w:rsidRDefault="00E80277" w:rsidP="00492F0F">
            <w:pPr>
              <w:adjustRightInd w:val="0"/>
              <w:spacing w:line="240" w:lineRule="auto"/>
              <w:jc w:val="right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Spin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7FDF0A2D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101 (26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2A966173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61 (23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6625516A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  <w:r w:rsidRPr="003D6314">
              <w:rPr>
                <w:rFonts w:ascii="Cambria" w:hAnsi="Cambria" w:cstheme="majorBidi"/>
                <w:color w:val="000000"/>
                <w:sz w:val="24"/>
                <w:szCs w:val="24"/>
              </w:rPr>
              <w:t>40 (31%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</w:tcPr>
          <w:p w14:paraId="40B14B24" w14:textId="77777777" w:rsidR="00E80277" w:rsidRPr="003D6314" w:rsidRDefault="00E80277" w:rsidP="00492F0F">
            <w:pPr>
              <w:adjustRightInd w:val="0"/>
              <w:spacing w:line="240" w:lineRule="auto"/>
              <w:jc w:val="center"/>
              <w:rPr>
                <w:rFonts w:ascii="Cambria" w:hAnsi="Cambria" w:cstheme="majorBidi"/>
                <w:color w:val="000000"/>
                <w:sz w:val="24"/>
                <w:szCs w:val="24"/>
              </w:rPr>
            </w:pPr>
          </w:p>
        </w:tc>
      </w:tr>
    </w:tbl>
    <w:p w14:paraId="4D4F050D" w14:textId="77777777" w:rsidR="00BC7157" w:rsidRDefault="00BC7157"/>
    <w:p w14:paraId="3F287D0F" w14:textId="77777777" w:rsidR="00E80277" w:rsidRDefault="00E80277"/>
    <w:sectPr w:rsidR="00E80277" w:rsidSect="00AA5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77"/>
    <w:rsid w:val="002158D9"/>
    <w:rsid w:val="005C6A19"/>
    <w:rsid w:val="00AA5CBD"/>
    <w:rsid w:val="00AB0182"/>
    <w:rsid w:val="00BC7157"/>
    <w:rsid w:val="00D76344"/>
    <w:rsid w:val="00E8027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D56E6"/>
  <w15:chartTrackingRefBased/>
  <w15:docId w15:val="{3C05180C-5AC8-4993-840D-F593BAAD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77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_Nehra</dc:creator>
  <cp:keywords/>
  <dc:description/>
  <cp:lastModifiedBy>CE_Nehra</cp:lastModifiedBy>
  <cp:revision>1</cp:revision>
  <dcterms:created xsi:type="dcterms:W3CDTF">2024-02-09T12:57:00Z</dcterms:created>
  <dcterms:modified xsi:type="dcterms:W3CDTF">2024-02-09T13:01:00Z</dcterms:modified>
</cp:coreProperties>
</file>